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EE646E" w14:textId="77777777" w:rsidR="006A4FEC" w:rsidRPr="008C0FEB" w:rsidRDefault="006A4FEC" w:rsidP="006A4FEC">
      <w:pPr>
        <w:autoSpaceDE w:val="0"/>
        <w:autoSpaceDN w:val="0"/>
        <w:adjustRightInd w:val="0"/>
        <w:rPr>
          <w:sz w:val="52"/>
          <w:szCs w:val="52"/>
        </w:rPr>
      </w:pPr>
      <w:r>
        <w:rPr>
          <w:sz w:val="52"/>
          <w:szCs w:val="52"/>
        </w:rPr>
        <w:t xml:space="preserve">         </w:t>
      </w:r>
      <w:r w:rsidRPr="008C0FEB">
        <w:rPr>
          <w:sz w:val="52"/>
          <w:szCs w:val="52"/>
        </w:rPr>
        <w:t>Supplementary Materials for</w:t>
      </w:r>
    </w:p>
    <w:p w14:paraId="318F7C9F" w14:textId="77777777" w:rsidR="006A4FEC" w:rsidRPr="008C0FEB" w:rsidRDefault="006A4FEC" w:rsidP="006A4FEC">
      <w:pPr>
        <w:autoSpaceDE w:val="0"/>
        <w:autoSpaceDN w:val="0"/>
        <w:adjustRightInd w:val="0"/>
        <w:ind w:left="720" w:hanging="720"/>
      </w:pPr>
    </w:p>
    <w:p w14:paraId="68AC9D21" w14:textId="77777777" w:rsidR="006A4FEC" w:rsidRPr="008C0FEB" w:rsidRDefault="006A4FEC" w:rsidP="006A4FEC">
      <w:pPr>
        <w:pStyle w:val="BodyText"/>
        <w:spacing w:line="480" w:lineRule="auto"/>
        <w:rPr>
          <w:b/>
          <w:bCs/>
          <w:sz w:val="32"/>
          <w:szCs w:val="32"/>
        </w:rPr>
      </w:pPr>
      <w:r w:rsidRPr="008C0FEB">
        <w:rPr>
          <w:b/>
          <w:sz w:val="32"/>
          <w:szCs w:val="32"/>
        </w:rPr>
        <w:t>USGS44, a new high purity c</w:t>
      </w:r>
      <w:r>
        <w:rPr>
          <w:b/>
          <w:sz w:val="32"/>
          <w:szCs w:val="32"/>
        </w:rPr>
        <w:t>alcium c</w:t>
      </w:r>
      <w:r w:rsidRPr="008C0FEB">
        <w:rPr>
          <w:b/>
          <w:sz w:val="32"/>
          <w:szCs w:val="32"/>
        </w:rPr>
        <w:t xml:space="preserve">arbonate reference material for </w:t>
      </w:r>
      <w:r w:rsidRPr="008C0FEB">
        <w:rPr>
          <w:b/>
          <w:bCs/>
          <w:i/>
          <w:iCs/>
          <w:sz w:val="32"/>
          <w:szCs w:val="32"/>
        </w:rPr>
        <w:t>δ</w:t>
      </w:r>
      <w:r w:rsidRPr="008C0FEB">
        <w:rPr>
          <w:b/>
          <w:sz w:val="32"/>
          <w:szCs w:val="32"/>
          <w:vertAlign w:val="superscript"/>
        </w:rPr>
        <w:t>13</w:t>
      </w:r>
      <w:r w:rsidRPr="008C0FEB">
        <w:rPr>
          <w:b/>
          <w:sz w:val="32"/>
          <w:szCs w:val="32"/>
        </w:rPr>
        <w:t>C measurements</w:t>
      </w:r>
    </w:p>
    <w:p w14:paraId="4114E2C4" w14:textId="77777777" w:rsidR="006A4FEC" w:rsidRPr="008C0FEB" w:rsidRDefault="006A4FEC" w:rsidP="006A4FEC">
      <w:pPr>
        <w:spacing w:line="480" w:lineRule="auto"/>
        <w:rPr>
          <w:sz w:val="24"/>
          <w:szCs w:val="24"/>
        </w:rPr>
      </w:pPr>
    </w:p>
    <w:p w14:paraId="594C42A2" w14:textId="77777777" w:rsidR="006A4FEC" w:rsidRPr="008C0FEB" w:rsidRDefault="006A4FEC" w:rsidP="006A4FEC">
      <w:pPr>
        <w:spacing w:line="288" w:lineRule="auto"/>
        <w:rPr>
          <w:sz w:val="24"/>
          <w:szCs w:val="24"/>
        </w:rPr>
      </w:pPr>
      <w:r w:rsidRPr="008C0FEB">
        <w:rPr>
          <w:bCs/>
          <w:sz w:val="24"/>
          <w:szCs w:val="24"/>
        </w:rPr>
        <w:t>Haiping Qi</w:t>
      </w:r>
      <w:r w:rsidRPr="008C0FEB">
        <w:rPr>
          <w:bCs/>
          <w:sz w:val="24"/>
          <w:szCs w:val="24"/>
          <w:vertAlign w:val="superscript"/>
        </w:rPr>
        <w:t>*</w:t>
      </w:r>
      <w:r w:rsidRPr="008C0FEB">
        <w:rPr>
          <w:bCs/>
          <w:sz w:val="24"/>
          <w:szCs w:val="24"/>
        </w:rPr>
        <w:t xml:space="preserve">, </w:t>
      </w:r>
      <w:r w:rsidRPr="008C0FEB">
        <w:rPr>
          <w:sz w:val="24"/>
          <w:szCs w:val="24"/>
          <w:lang w:val="en-GB"/>
        </w:rPr>
        <w:t xml:space="preserve">Heiko Moossen, </w:t>
      </w:r>
      <w:r w:rsidRPr="006376F1">
        <w:rPr>
          <w:sz w:val="24"/>
          <w:szCs w:val="24"/>
        </w:rPr>
        <w:t xml:space="preserve">Harro A.J. Meijer, </w:t>
      </w:r>
      <w:r w:rsidRPr="006376F1">
        <w:rPr>
          <w:sz w:val="24"/>
          <w:szCs w:val="24"/>
          <w:lang w:val="en-GB"/>
        </w:rPr>
        <w:t xml:space="preserve">Tyler B. </w:t>
      </w:r>
      <w:r w:rsidRPr="006376F1">
        <w:rPr>
          <w:sz w:val="24"/>
          <w:szCs w:val="24"/>
        </w:rPr>
        <w:t xml:space="preserve">Coplen, </w:t>
      </w:r>
      <w:r w:rsidRPr="006376F1">
        <w:rPr>
          <w:sz w:val="24"/>
        </w:rPr>
        <w:t>Anita T. Aerts-Bijma,</w:t>
      </w:r>
      <w:r w:rsidRPr="006376F1">
        <w:rPr>
          <w:sz w:val="24"/>
          <w:szCs w:val="24"/>
          <w:vertAlign w:val="superscript"/>
        </w:rPr>
        <w:t xml:space="preserve"> </w:t>
      </w:r>
      <w:r w:rsidRPr="006376F1">
        <w:rPr>
          <w:sz w:val="24"/>
          <w:szCs w:val="24"/>
        </w:rPr>
        <w:t xml:space="preserve"> </w:t>
      </w:r>
      <w:r w:rsidRPr="006376F1">
        <w:rPr>
          <w:bCs/>
          <w:sz w:val="24"/>
          <w:szCs w:val="24"/>
        </w:rPr>
        <w:t xml:space="preserve">Lauren </w:t>
      </w:r>
      <w:r w:rsidRPr="008C0FEB">
        <w:rPr>
          <w:bCs/>
          <w:sz w:val="24"/>
          <w:szCs w:val="24"/>
        </w:rPr>
        <w:t>Reid,</w:t>
      </w:r>
      <w:r w:rsidRPr="008C0FEB">
        <w:rPr>
          <w:bCs/>
          <w:sz w:val="24"/>
          <w:szCs w:val="24"/>
          <w:vertAlign w:val="subscript"/>
        </w:rPr>
        <w:t xml:space="preserve"> </w:t>
      </w:r>
      <w:r w:rsidRPr="008C0FEB">
        <w:rPr>
          <w:bCs/>
          <w:sz w:val="24"/>
          <w:szCs w:val="24"/>
        </w:rPr>
        <w:t>Heike Geilmann,</w:t>
      </w:r>
      <w:r w:rsidRPr="008C0FEB">
        <w:rPr>
          <w:bCs/>
          <w:sz w:val="24"/>
          <w:szCs w:val="24"/>
          <w:vertAlign w:val="subscript"/>
        </w:rPr>
        <w:t xml:space="preserve"> </w:t>
      </w:r>
      <w:r w:rsidRPr="008C0FEB">
        <w:rPr>
          <w:bCs/>
          <w:sz w:val="24"/>
          <w:szCs w:val="24"/>
        </w:rPr>
        <w:t xml:space="preserve">Jürgen Richter, Michael Rothe, Willi A. Brand, </w:t>
      </w:r>
      <w:r w:rsidRPr="008C0FEB">
        <w:rPr>
          <w:sz w:val="24"/>
          <w:szCs w:val="24"/>
        </w:rPr>
        <w:t>Blaza Toman</w:t>
      </w:r>
      <w:r w:rsidRPr="008C0FEB">
        <w:rPr>
          <w:bCs/>
          <w:sz w:val="24"/>
          <w:szCs w:val="24"/>
        </w:rPr>
        <w:t>,</w:t>
      </w:r>
      <w:r w:rsidRPr="008C0FEB">
        <w:rPr>
          <w:bCs/>
          <w:sz w:val="24"/>
          <w:szCs w:val="24"/>
          <w:vertAlign w:val="subscript"/>
        </w:rPr>
        <w:t xml:space="preserve"> </w:t>
      </w:r>
      <w:r w:rsidRPr="008C0FEB">
        <w:rPr>
          <w:bCs/>
          <w:sz w:val="24"/>
          <w:szCs w:val="24"/>
        </w:rPr>
        <w:t>Jacqueline Benefield, J</w:t>
      </w:r>
      <w:r w:rsidRPr="008C0FEB">
        <w:rPr>
          <w:sz w:val="24"/>
          <w:szCs w:val="24"/>
        </w:rPr>
        <w:t>ean-François Hélie</w:t>
      </w:r>
    </w:p>
    <w:p w14:paraId="5DA51AFD" w14:textId="77777777" w:rsidR="006A4FEC" w:rsidRPr="008C0FEB" w:rsidRDefault="006A4FEC" w:rsidP="006A4FEC">
      <w:pPr>
        <w:spacing w:line="480" w:lineRule="auto"/>
        <w:rPr>
          <w:sz w:val="24"/>
          <w:szCs w:val="24"/>
          <w:vertAlign w:val="superscript"/>
        </w:rPr>
      </w:pPr>
    </w:p>
    <w:p w14:paraId="22094975" w14:textId="77777777" w:rsidR="006A4FEC" w:rsidRPr="008C0FEB" w:rsidRDefault="006A4FEC" w:rsidP="006A4FEC">
      <w:pPr>
        <w:spacing w:line="480" w:lineRule="auto"/>
        <w:rPr>
          <w:sz w:val="24"/>
          <w:szCs w:val="24"/>
        </w:rPr>
      </w:pPr>
      <w:r w:rsidRPr="008C0FEB">
        <w:rPr>
          <w:sz w:val="24"/>
          <w:szCs w:val="24"/>
        </w:rPr>
        <w:t>*Corresponding author. Email: haipingq@usgs.gov</w:t>
      </w:r>
    </w:p>
    <w:p w14:paraId="5953D668" w14:textId="77777777" w:rsidR="006A4FEC" w:rsidRPr="008C0FEB" w:rsidRDefault="006A4FEC" w:rsidP="006A4FEC">
      <w:pPr>
        <w:spacing w:line="480" w:lineRule="auto"/>
        <w:rPr>
          <w:sz w:val="24"/>
          <w:szCs w:val="24"/>
        </w:rPr>
      </w:pPr>
      <w:r w:rsidRPr="008C0FEB">
        <w:rPr>
          <w:b/>
          <w:sz w:val="28"/>
          <w:szCs w:val="28"/>
        </w:rPr>
        <w:t>This file includes:</w:t>
      </w:r>
    </w:p>
    <w:p w14:paraId="005549DF" w14:textId="77777777" w:rsidR="006A4FEC" w:rsidRPr="008C508D" w:rsidRDefault="006A4FEC" w:rsidP="006A4FEC">
      <w:pPr>
        <w:spacing w:line="288" w:lineRule="auto"/>
        <w:rPr>
          <w:bCs/>
          <w:sz w:val="24"/>
          <w:szCs w:val="24"/>
        </w:rPr>
      </w:pPr>
      <w:r w:rsidRPr="008C508D">
        <w:rPr>
          <w:bCs/>
          <w:sz w:val="24"/>
          <w:szCs w:val="24"/>
        </w:rPr>
        <w:t>Appendix A: Correlation matrices used to calculate consensus values for columns 5 and 6 of Table 8</w:t>
      </w:r>
      <w:r>
        <w:rPr>
          <w:bCs/>
          <w:sz w:val="24"/>
          <w:szCs w:val="24"/>
        </w:rPr>
        <w:t>.</w:t>
      </w:r>
      <w:r w:rsidRPr="008C508D">
        <w:rPr>
          <w:bCs/>
          <w:sz w:val="24"/>
          <w:szCs w:val="24"/>
        </w:rPr>
        <w:t xml:space="preserve"> </w:t>
      </w:r>
    </w:p>
    <w:p w14:paraId="62FFADAD" w14:textId="77777777" w:rsidR="006A4FEC" w:rsidRPr="008C508D" w:rsidRDefault="006A4FEC" w:rsidP="006A4FEC">
      <w:pPr>
        <w:spacing w:line="288" w:lineRule="auto"/>
        <w:rPr>
          <w:b/>
          <w:sz w:val="24"/>
          <w:szCs w:val="24"/>
        </w:rPr>
      </w:pPr>
      <w:r w:rsidRPr="008C508D">
        <w:rPr>
          <w:bCs/>
          <w:sz w:val="24"/>
          <w:szCs w:val="24"/>
        </w:rPr>
        <w:t>Appendix B: OpenBUGS codes for the 8 individual USGS44 v in Table 7</w:t>
      </w:r>
      <w:r>
        <w:rPr>
          <w:b/>
          <w:sz w:val="24"/>
          <w:szCs w:val="24"/>
        </w:rPr>
        <w:t>.</w:t>
      </w:r>
    </w:p>
    <w:p w14:paraId="05B6B280" w14:textId="77777777" w:rsidR="006A4FEC" w:rsidRPr="00C67039" w:rsidRDefault="006A4FEC" w:rsidP="006A4FEC">
      <w:pPr>
        <w:spacing w:line="288" w:lineRule="auto"/>
        <w:rPr>
          <w:bCs/>
          <w:sz w:val="24"/>
          <w:szCs w:val="24"/>
        </w:rPr>
      </w:pPr>
      <w:r w:rsidRPr="00C67039">
        <w:rPr>
          <w:bCs/>
          <w:sz w:val="24"/>
          <w:szCs w:val="24"/>
        </w:rPr>
        <w:t>Appendix C: OpenBUGS codes to obtain the 18 individual NBS22 values in Table 8</w:t>
      </w:r>
      <w:r>
        <w:rPr>
          <w:bCs/>
          <w:sz w:val="24"/>
          <w:szCs w:val="24"/>
        </w:rPr>
        <w:t>.</w:t>
      </w:r>
    </w:p>
    <w:p w14:paraId="4CEA8289" w14:textId="77777777" w:rsidR="006A4FEC" w:rsidRPr="00C67039" w:rsidRDefault="006A4FEC" w:rsidP="006A4FEC">
      <w:pPr>
        <w:spacing w:line="288" w:lineRule="auto"/>
        <w:rPr>
          <w:bCs/>
          <w:sz w:val="24"/>
          <w:szCs w:val="24"/>
        </w:rPr>
      </w:pPr>
      <w:r w:rsidRPr="00C67039">
        <w:rPr>
          <w:bCs/>
          <w:sz w:val="24"/>
          <w:szCs w:val="24"/>
        </w:rPr>
        <w:t xml:space="preserve">Appendix D:  Multivariate Gaussian meta-analysis model programed in OpenBUGS to obtain </w:t>
      </w:r>
    </w:p>
    <w:p w14:paraId="5B9E97C9" w14:textId="77777777" w:rsidR="006A4FEC" w:rsidRPr="00C67039" w:rsidRDefault="006A4FEC" w:rsidP="006A4FEC">
      <w:pPr>
        <w:spacing w:line="288" w:lineRule="auto"/>
        <w:rPr>
          <w:bCs/>
          <w:sz w:val="24"/>
          <w:szCs w:val="24"/>
        </w:rPr>
      </w:pPr>
      <w:r w:rsidRPr="00C67039">
        <w:rPr>
          <w:bCs/>
          <w:sz w:val="24"/>
          <w:szCs w:val="24"/>
        </w:rPr>
        <w:t>the consensus USGS44 value for Table 8</w:t>
      </w:r>
      <w:r>
        <w:rPr>
          <w:bCs/>
          <w:sz w:val="24"/>
          <w:szCs w:val="24"/>
        </w:rPr>
        <w:t>.</w:t>
      </w:r>
    </w:p>
    <w:p w14:paraId="6E31E7F0" w14:textId="77777777" w:rsidR="006A4FEC" w:rsidRPr="008C0FEB" w:rsidRDefault="006A4FEC" w:rsidP="006A4FEC">
      <w:pPr>
        <w:spacing w:line="288" w:lineRule="auto"/>
        <w:rPr>
          <w:sz w:val="24"/>
          <w:szCs w:val="24"/>
        </w:rPr>
      </w:pPr>
    </w:p>
    <w:p w14:paraId="0B9BCDF0" w14:textId="77777777" w:rsidR="006A4FEC" w:rsidRPr="008C0FEB" w:rsidRDefault="006A4FEC" w:rsidP="006A4FEC">
      <w:pPr>
        <w:spacing w:line="288" w:lineRule="auto"/>
        <w:rPr>
          <w:sz w:val="24"/>
          <w:szCs w:val="24"/>
        </w:rPr>
      </w:pPr>
      <w:r w:rsidRPr="008C0FEB">
        <w:rPr>
          <w:sz w:val="24"/>
          <w:szCs w:val="24"/>
        </w:rPr>
        <w:br w:type="page"/>
      </w:r>
      <w:r w:rsidRPr="008C0FEB">
        <w:rPr>
          <w:sz w:val="24"/>
          <w:szCs w:val="24"/>
        </w:rPr>
        <w:lastRenderedPageBreak/>
        <w:t xml:space="preserve"> </w:t>
      </w:r>
    </w:p>
    <w:p w14:paraId="73382B74" w14:textId="77777777" w:rsidR="006A4FEC" w:rsidRPr="008C0FEB" w:rsidRDefault="006A4FEC" w:rsidP="006A4FEC">
      <w:pPr>
        <w:spacing w:line="288" w:lineRule="auto"/>
        <w:rPr>
          <w:sz w:val="24"/>
          <w:szCs w:val="24"/>
        </w:rPr>
      </w:pPr>
    </w:p>
    <w:p w14:paraId="4CE7F4FB" w14:textId="77777777" w:rsidR="006A4FEC" w:rsidRPr="008C0FEB" w:rsidRDefault="006A4FEC" w:rsidP="006A4FEC">
      <w:pPr>
        <w:spacing w:line="288" w:lineRule="auto"/>
        <w:rPr>
          <w:b/>
          <w:sz w:val="24"/>
          <w:szCs w:val="24"/>
        </w:rPr>
      </w:pPr>
      <w:bookmarkStart w:id="0" w:name="_Hlk45890619"/>
      <w:r w:rsidRPr="008C0FEB">
        <w:rPr>
          <w:b/>
          <w:sz w:val="24"/>
          <w:szCs w:val="24"/>
        </w:rPr>
        <w:t>Appendix A:</w:t>
      </w:r>
      <w:r w:rsidRPr="008C0FEB">
        <w:rPr>
          <w:b/>
        </w:rPr>
        <w:t xml:space="preserve"> </w:t>
      </w:r>
      <w:r>
        <w:rPr>
          <w:b/>
          <w:sz w:val="24"/>
          <w:szCs w:val="24"/>
        </w:rPr>
        <w:t>Correlation matrices used to calculate consensus values for columns 5 and 6 of Table 8</w:t>
      </w:r>
      <w:r w:rsidRPr="008C0FEB">
        <w:rPr>
          <w:b/>
          <w:sz w:val="24"/>
          <w:szCs w:val="24"/>
        </w:rPr>
        <w:t xml:space="preserve"> </w:t>
      </w:r>
      <w:bookmarkEnd w:id="0"/>
    </w:p>
    <w:p w14:paraId="79AE1420" w14:textId="77777777" w:rsidR="006A4FEC" w:rsidRPr="008C0FEB" w:rsidRDefault="006A4FEC" w:rsidP="006A4FEC">
      <w:pPr>
        <w:spacing w:line="288" w:lineRule="auto"/>
        <w:rPr>
          <w:sz w:val="24"/>
          <w:szCs w:val="24"/>
        </w:rPr>
      </w:pPr>
    </w:p>
    <w:p w14:paraId="264712C0" w14:textId="77777777" w:rsidR="006A4FEC" w:rsidRPr="00960C1E" w:rsidRDefault="006A4FEC" w:rsidP="006A4FEC">
      <w:pPr>
        <w:rPr>
          <w:rFonts w:ascii="Calibri" w:eastAsia="Calibri" w:hAnsi="Calibri" w:cs="Calibri"/>
          <w:sz w:val="24"/>
          <w:szCs w:val="24"/>
          <w:shd w:val="clear" w:color="auto" w:fill="FCFCFC"/>
        </w:rPr>
      </w:pPr>
      <w:r w:rsidRPr="00960C1E">
        <w:rPr>
          <w:rFonts w:ascii="Calibri" w:eastAsia="Calibri" w:hAnsi="Calibri" w:cs="Calibri"/>
          <w:sz w:val="24"/>
          <w:szCs w:val="24"/>
          <w:shd w:val="clear" w:color="auto" w:fill="FCFCFC"/>
        </w:rPr>
        <w:t>Correlation matrix for the 18 values as shown in column 5 of Table 8.</w:t>
      </w:r>
    </w:p>
    <w:p w14:paraId="0FA724CC" w14:textId="77777777" w:rsidR="006A4FEC" w:rsidRPr="00960C1E" w:rsidRDefault="006A4FEC" w:rsidP="006A4FEC">
      <w:pPr>
        <w:rPr>
          <w:rFonts w:ascii="Calibri" w:eastAsia="Calibri" w:hAnsi="Calibri" w:cs="Calibri"/>
          <w:sz w:val="24"/>
          <w:szCs w:val="24"/>
          <w:shd w:val="clear" w:color="auto" w:fill="FCFCFC"/>
        </w:rPr>
      </w:pPr>
      <w:r>
        <w:rPr>
          <w:rFonts w:ascii="Calibri" w:eastAsia="Calibri" w:hAnsi="Calibri" w:cs="Calibri"/>
          <w:noProof/>
          <w:sz w:val="24"/>
          <w:szCs w:val="24"/>
          <w:shd w:val="clear" w:color="auto" w:fill="FCFCFC"/>
        </w:rPr>
        <w:drawing>
          <wp:inline distT="0" distB="0" distL="0" distR="0" wp14:anchorId="46258C53" wp14:editId="298528B1">
            <wp:extent cx="5267325" cy="1981200"/>
            <wp:effectExtent l="0" t="0" r="9525" b="0"/>
            <wp:docPr id="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3B5FCF" w14:textId="77777777" w:rsidR="006A4FEC" w:rsidRPr="00960C1E" w:rsidRDefault="006A4FEC" w:rsidP="006A4FEC">
      <w:pPr>
        <w:rPr>
          <w:rFonts w:ascii="Calibri" w:eastAsia="Calibri" w:hAnsi="Calibri" w:cs="Calibri"/>
          <w:sz w:val="24"/>
          <w:szCs w:val="24"/>
          <w:shd w:val="clear" w:color="auto" w:fill="FCFCFC"/>
        </w:rPr>
      </w:pPr>
    </w:p>
    <w:p w14:paraId="72D7366D" w14:textId="77777777" w:rsidR="006A4FEC" w:rsidRPr="00960C1E" w:rsidRDefault="006A4FEC" w:rsidP="006A4FEC">
      <w:pPr>
        <w:rPr>
          <w:rFonts w:ascii="Calibri" w:eastAsia="Calibri" w:hAnsi="Calibri" w:cs="Calibri"/>
          <w:sz w:val="24"/>
          <w:szCs w:val="24"/>
          <w:shd w:val="clear" w:color="auto" w:fill="FCFCFC"/>
        </w:rPr>
      </w:pPr>
    </w:p>
    <w:p w14:paraId="454FF693" w14:textId="77777777" w:rsidR="006A4FEC" w:rsidRPr="00960C1E" w:rsidRDefault="006A4FEC" w:rsidP="006A4FEC">
      <w:pPr>
        <w:rPr>
          <w:rFonts w:ascii="Calibri" w:eastAsia="Calibri" w:hAnsi="Calibri" w:cs="Calibri"/>
          <w:sz w:val="24"/>
          <w:szCs w:val="24"/>
          <w:shd w:val="clear" w:color="auto" w:fill="FCFCFC"/>
        </w:rPr>
      </w:pPr>
    </w:p>
    <w:p w14:paraId="27B32C5C" w14:textId="77777777" w:rsidR="006A4FEC" w:rsidRPr="00960C1E" w:rsidRDefault="006A4FEC" w:rsidP="006A4FEC">
      <w:pPr>
        <w:rPr>
          <w:rFonts w:ascii="Calibri" w:eastAsia="Calibri" w:hAnsi="Calibri" w:cs="Calibri"/>
          <w:sz w:val="24"/>
          <w:szCs w:val="24"/>
          <w:shd w:val="clear" w:color="auto" w:fill="FCFCFC"/>
        </w:rPr>
      </w:pPr>
    </w:p>
    <w:p w14:paraId="1FB99FCA" w14:textId="77777777" w:rsidR="006A4FEC" w:rsidRPr="00960C1E" w:rsidRDefault="006A4FEC" w:rsidP="006A4FEC">
      <w:pPr>
        <w:rPr>
          <w:rFonts w:ascii="Calibri" w:eastAsia="Calibri" w:hAnsi="Calibri" w:cs="Calibri"/>
          <w:sz w:val="24"/>
          <w:szCs w:val="24"/>
          <w:shd w:val="clear" w:color="auto" w:fill="FCFCFC"/>
        </w:rPr>
      </w:pPr>
      <w:r w:rsidRPr="00960C1E">
        <w:rPr>
          <w:rFonts w:ascii="Calibri" w:eastAsia="Calibri" w:hAnsi="Calibri" w:cs="Calibri"/>
          <w:sz w:val="24"/>
          <w:szCs w:val="24"/>
          <w:shd w:val="clear" w:color="auto" w:fill="FCFCFC"/>
        </w:rPr>
        <w:t>Correlation matrix for the 18 values as shown in column 6 of Table 8:</w:t>
      </w:r>
    </w:p>
    <w:p w14:paraId="2F33BE1C" w14:textId="77777777" w:rsidR="006A4FEC" w:rsidRPr="00960C1E" w:rsidRDefault="006A4FEC" w:rsidP="006A4FEC">
      <w:pPr>
        <w:rPr>
          <w:rFonts w:ascii="Calibri" w:eastAsia="Calibri" w:hAnsi="Calibri" w:cs="Calibri"/>
          <w:sz w:val="24"/>
          <w:szCs w:val="24"/>
          <w:shd w:val="clear" w:color="auto" w:fill="FCFCFC"/>
        </w:rPr>
      </w:pPr>
      <w:r>
        <w:rPr>
          <w:rFonts w:ascii="Calibri" w:eastAsia="Calibri" w:hAnsi="Calibri" w:cs="Calibri"/>
          <w:noProof/>
          <w:sz w:val="24"/>
          <w:szCs w:val="24"/>
          <w:shd w:val="clear" w:color="auto" w:fill="FCFCFC"/>
        </w:rPr>
        <w:drawing>
          <wp:inline distT="0" distB="0" distL="0" distR="0" wp14:anchorId="7476CE49" wp14:editId="0CD4CB5F">
            <wp:extent cx="5524500" cy="2076450"/>
            <wp:effectExtent l="0" t="0" r="0" b="0"/>
            <wp:docPr id="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500" cy="207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10F4B6" w14:textId="77777777" w:rsidR="006A4FEC" w:rsidRPr="00960C1E" w:rsidRDefault="006A4FEC" w:rsidP="006A4FEC">
      <w:pPr>
        <w:rPr>
          <w:rFonts w:ascii="Calibri" w:eastAsia="Calibri" w:hAnsi="Calibri" w:cs="Calibri"/>
          <w:sz w:val="24"/>
          <w:szCs w:val="24"/>
          <w:shd w:val="clear" w:color="auto" w:fill="FCFCFC"/>
        </w:rPr>
      </w:pPr>
    </w:p>
    <w:p w14:paraId="7888E153" w14:textId="77777777" w:rsidR="006A4FEC" w:rsidRPr="00960C1E" w:rsidRDefault="006A4FEC" w:rsidP="006A4FEC">
      <w:pPr>
        <w:rPr>
          <w:rFonts w:ascii="Calibri" w:eastAsia="Calibri" w:hAnsi="Calibri" w:cs="Calibri"/>
          <w:noProof/>
          <w:sz w:val="24"/>
          <w:szCs w:val="24"/>
          <w:shd w:val="clear" w:color="auto" w:fill="FCFCFC"/>
        </w:rPr>
      </w:pPr>
    </w:p>
    <w:p w14:paraId="36392D0E" w14:textId="77777777" w:rsidR="006A4FEC" w:rsidRPr="00960C1E" w:rsidRDefault="006A4FEC" w:rsidP="006A4FEC">
      <w:pPr>
        <w:rPr>
          <w:rFonts w:ascii="Calibri" w:eastAsia="Calibri" w:hAnsi="Calibri" w:cs="Calibri"/>
          <w:sz w:val="24"/>
          <w:szCs w:val="24"/>
          <w:shd w:val="clear" w:color="auto" w:fill="FCFCFC"/>
        </w:rPr>
      </w:pPr>
    </w:p>
    <w:p w14:paraId="4A824E53" w14:textId="77777777" w:rsidR="006A4FEC" w:rsidRDefault="006A4FEC" w:rsidP="006A4FEC">
      <w:pPr>
        <w:spacing w:line="288" w:lineRule="auto"/>
        <w:rPr>
          <w:b/>
          <w:sz w:val="24"/>
          <w:szCs w:val="24"/>
        </w:rPr>
      </w:pPr>
    </w:p>
    <w:p w14:paraId="040390A3" w14:textId="77777777" w:rsidR="006A4FEC" w:rsidRDefault="006A4FEC" w:rsidP="006A4FEC">
      <w:pPr>
        <w:spacing w:line="288" w:lineRule="auto"/>
        <w:rPr>
          <w:b/>
          <w:sz w:val="24"/>
          <w:szCs w:val="24"/>
        </w:rPr>
      </w:pPr>
    </w:p>
    <w:p w14:paraId="17D05F76" w14:textId="77777777" w:rsidR="006A4FEC" w:rsidRDefault="006A4FEC" w:rsidP="006A4FEC">
      <w:pPr>
        <w:spacing w:line="288" w:lineRule="auto"/>
        <w:rPr>
          <w:b/>
          <w:sz w:val="24"/>
          <w:szCs w:val="24"/>
        </w:rPr>
      </w:pPr>
    </w:p>
    <w:p w14:paraId="2FEAE5B8" w14:textId="77777777" w:rsidR="006A4FEC" w:rsidRDefault="006A4FEC" w:rsidP="006A4FEC">
      <w:pPr>
        <w:spacing w:line="288" w:lineRule="auto"/>
        <w:rPr>
          <w:b/>
          <w:sz w:val="24"/>
          <w:szCs w:val="24"/>
        </w:rPr>
      </w:pPr>
    </w:p>
    <w:p w14:paraId="617B91FE" w14:textId="77777777" w:rsidR="006A4FEC" w:rsidRDefault="006A4FEC" w:rsidP="006A4FEC">
      <w:pPr>
        <w:spacing w:line="288" w:lineRule="auto"/>
        <w:rPr>
          <w:b/>
          <w:sz w:val="24"/>
          <w:szCs w:val="24"/>
        </w:rPr>
      </w:pPr>
    </w:p>
    <w:p w14:paraId="5C9CA86B" w14:textId="77777777" w:rsidR="006A4FEC" w:rsidRDefault="006A4FEC" w:rsidP="006A4FEC">
      <w:pPr>
        <w:spacing w:line="288" w:lineRule="auto"/>
        <w:rPr>
          <w:b/>
          <w:sz w:val="24"/>
          <w:szCs w:val="24"/>
        </w:rPr>
      </w:pPr>
    </w:p>
    <w:p w14:paraId="00F60756" w14:textId="77777777" w:rsidR="006A4FEC" w:rsidRDefault="006A4FEC" w:rsidP="006A4FEC">
      <w:pPr>
        <w:spacing w:line="288" w:lineRule="auto"/>
        <w:rPr>
          <w:b/>
          <w:sz w:val="24"/>
          <w:szCs w:val="24"/>
        </w:rPr>
      </w:pPr>
    </w:p>
    <w:p w14:paraId="79842862" w14:textId="77777777" w:rsidR="006A4FEC" w:rsidRDefault="006A4FEC" w:rsidP="006A4FEC">
      <w:pPr>
        <w:spacing w:line="288" w:lineRule="auto"/>
        <w:rPr>
          <w:b/>
          <w:sz w:val="24"/>
          <w:szCs w:val="24"/>
        </w:rPr>
      </w:pPr>
    </w:p>
    <w:p w14:paraId="5E0E3601" w14:textId="77777777" w:rsidR="006A4FEC" w:rsidRDefault="006A4FEC" w:rsidP="006A4FEC">
      <w:pPr>
        <w:spacing w:line="288" w:lineRule="auto"/>
        <w:rPr>
          <w:b/>
          <w:sz w:val="24"/>
          <w:szCs w:val="24"/>
        </w:rPr>
      </w:pPr>
    </w:p>
    <w:p w14:paraId="623ABA39" w14:textId="77777777" w:rsidR="006A4FEC" w:rsidRPr="00A12B6A" w:rsidRDefault="006A4FEC" w:rsidP="006A4FEC">
      <w:pPr>
        <w:spacing w:line="288" w:lineRule="auto"/>
        <w:rPr>
          <w:b/>
          <w:sz w:val="24"/>
          <w:szCs w:val="24"/>
        </w:rPr>
      </w:pPr>
      <w:bookmarkStart w:id="1" w:name="_Hlk45890665"/>
      <w:r w:rsidRPr="008C0FEB">
        <w:rPr>
          <w:b/>
          <w:sz w:val="24"/>
          <w:szCs w:val="24"/>
        </w:rPr>
        <w:t xml:space="preserve">Appendix </w:t>
      </w:r>
      <w:r>
        <w:rPr>
          <w:b/>
          <w:sz w:val="24"/>
          <w:szCs w:val="24"/>
        </w:rPr>
        <w:t>B</w:t>
      </w:r>
      <w:r w:rsidRPr="008C0FEB">
        <w:rPr>
          <w:b/>
          <w:sz w:val="24"/>
          <w:szCs w:val="24"/>
        </w:rPr>
        <w:t>:</w:t>
      </w:r>
      <w:r w:rsidRPr="008C0FEB">
        <w:rPr>
          <w:b/>
        </w:rPr>
        <w:t xml:space="preserve"> </w:t>
      </w:r>
      <w:r w:rsidRPr="008C0FEB">
        <w:rPr>
          <w:b/>
          <w:sz w:val="24"/>
          <w:szCs w:val="24"/>
        </w:rPr>
        <w:t xml:space="preserve">OpenBUGS </w:t>
      </w:r>
      <w:r w:rsidRPr="00A12B6A">
        <w:rPr>
          <w:b/>
          <w:sz w:val="24"/>
          <w:szCs w:val="24"/>
        </w:rPr>
        <w:t>codes for the 8 individual USGS44 values in Table 7:</w:t>
      </w:r>
    </w:p>
    <w:bookmarkEnd w:id="1"/>
    <w:p w14:paraId="02071233" w14:textId="77777777" w:rsidR="006A4FEC" w:rsidRPr="00960C1E" w:rsidRDefault="006A4FEC" w:rsidP="006A4FEC"/>
    <w:p w14:paraId="6451DACF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{</w:t>
      </w:r>
    </w:p>
    <w:p w14:paraId="33441E74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NBS19&lt;-1.95</w:t>
      </w:r>
    </w:p>
    <w:p w14:paraId="57511E28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LSVEC&lt;--46.6</w:t>
      </w:r>
    </w:p>
    <w:p w14:paraId="5DFED273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</w:p>
    <w:p w14:paraId="13DC7187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for( i in 1:5){</w:t>
      </w:r>
    </w:p>
    <w:p w14:paraId="0AFC032A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for(j in 1:3){matmr1[j,i]~dnorm(0,1.0E-5)</w:t>
      </w:r>
    </w:p>
    <w:p w14:paraId="011221CD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 xml:space="preserve">                   </w:t>
      </w:r>
    </w:p>
    <w:p w14:paraId="2FA76A26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 xml:space="preserve"> xins[j,i]~dnorm(0,0.0016)I(0.001,)</w:t>
      </w:r>
    </w:p>
    <w:p w14:paraId="44A001E2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 xml:space="preserve">    chsqns[j,i]~dgamma(0.5,0.5)</w:t>
      </w:r>
    </w:p>
    <w:p w14:paraId="4975046B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 xml:space="preserve">    sigmr1[j,i]&lt;-xins[j,i]/sqrt(chsqns[j,i])</w:t>
      </w:r>
    </w:p>
    <w:p w14:paraId="29375FC7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 xml:space="preserve"> }}</w:t>
      </w:r>
    </w:p>
    <w:p w14:paraId="4C622624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for( i in 1:173){measr1[i]~dnorm(matmr1[materialr1[i],dayr1[i]],sigmr1[materialr1[i],dayr1[i]])}</w:t>
      </w:r>
    </w:p>
    <w:p w14:paraId="6C5E0C8A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for(i in 1:2){coeffr1[i]&lt;-(LSVEC-NBS19)/(matmr1[3,i]-matmr1[1,i])</w:t>
      </w:r>
    </w:p>
    <w:p w14:paraId="6F1405B0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 xml:space="preserve">                    additr1[i]&lt;-LSVEC-coeffr1[i]*matmr1[3,i]</w:t>
      </w:r>
    </w:p>
    <w:p w14:paraId="6E2B1F01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}</w:t>
      </w:r>
    </w:p>
    <w:p w14:paraId="07516320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matmr1m&lt;-(matmr1[1,1]+matmr1[1,2])/2</w:t>
      </w:r>
    </w:p>
    <w:p w14:paraId="58547C8B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for(i in 3:5){coeffr1[i]&lt;-(LSVEC-NBS19)/(matmr1[3,i]-matmr1m)</w:t>
      </w:r>
    </w:p>
    <w:p w14:paraId="3C3AC9FF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 xml:space="preserve">                    additr1[i]&lt;-LSVEC-coeffr1[i]*matmr1[3,i]</w:t>
      </w:r>
    </w:p>
    <w:p w14:paraId="36640BE3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}</w:t>
      </w:r>
    </w:p>
    <w:p w14:paraId="3728CB8C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for(i in 1:5){matnormr1[i]&lt;-matmr1[2,i]*coeffr1[i]+additr1[i]</w:t>
      </w:r>
    </w:p>
    <w:p w14:paraId="331589A9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 xml:space="preserve">                   difr1[i]&lt;-matmr1[3,i]-matnormr1[i]}</w:t>
      </w:r>
    </w:p>
    <w:p w14:paraId="5C4EDD07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</w:p>
    <w:p w14:paraId="58823E11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</w:p>
    <w:p w14:paraId="1793FAEE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for(i in 1:3){matmb1[i]~dnorm(0,1.0E-5)</w:t>
      </w:r>
    </w:p>
    <w:p w14:paraId="230E2D64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 xml:space="preserve">                   sigmb1[i]~dgamma(1.0E-5,1.0E-5)</w:t>
      </w:r>
    </w:p>
    <w:p w14:paraId="71F02041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 xml:space="preserve">                    }</w:t>
      </w:r>
    </w:p>
    <w:p w14:paraId="24125008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for( i in 1:71){measb1[i]~dnorm(matmb1[materialb1[i]],sigmb1[materialb1[i]])}</w:t>
      </w:r>
    </w:p>
    <w:p w14:paraId="6D950477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 xml:space="preserve">                    coeffb1 &lt;-(LSVEC-NBS19)/(matmb1[1]-matmb1[2])</w:t>
      </w:r>
    </w:p>
    <w:p w14:paraId="08D946F7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 xml:space="preserve">                    additb1&lt;-LSVEC-coeffb1*matmb1[1]</w:t>
      </w:r>
    </w:p>
    <w:p w14:paraId="12841D6B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matnormb1&lt;-matmb1[3]*coeffb1+additb1</w:t>
      </w:r>
    </w:p>
    <w:p w14:paraId="7169415F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difb1&lt;-matmb1[1]-matnormb1</w:t>
      </w:r>
    </w:p>
    <w:p w14:paraId="6DFDDFDB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for(i in 1:3){matmg1[i]~dnorm(0,1.0E-5)</w:t>
      </w:r>
    </w:p>
    <w:p w14:paraId="3F81C89F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 xml:space="preserve">                   sigmg1[i]~dgamma(1.0E-5,1.0E-5)</w:t>
      </w:r>
    </w:p>
    <w:p w14:paraId="70FA6389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 xml:space="preserve">                    }</w:t>
      </w:r>
    </w:p>
    <w:p w14:paraId="50C96E90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for( i in 1:29){measg1[i]~dnorm(matmg1[materialg1[i]],sigmg1[materialg1[i]])}</w:t>
      </w:r>
    </w:p>
    <w:p w14:paraId="5AA36473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 xml:space="preserve">                    coeffg1 &lt;-(LSVEC-NBS19)/(matmg1[1]-matmg1[2])</w:t>
      </w:r>
    </w:p>
    <w:p w14:paraId="49517D52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 xml:space="preserve">                    additg1&lt;-LSVEC-coeffg1*matmg1[1]</w:t>
      </w:r>
    </w:p>
    <w:p w14:paraId="5641A20E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matnormg1&lt;-matmg1[3]*coeffg1+additg1</w:t>
      </w:r>
    </w:p>
    <w:p w14:paraId="2EF2E92D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difg1&lt;-matmg1[1]-matnormg1</w:t>
      </w:r>
    </w:p>
    <w:p w14:paraId="37E82104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</w:p>
    <w:p w14:paraId="5F475CBC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}</w:t>
      </w:r>
    </w:p>
    <w:p w14:paraId="4FBD80AC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</w:p>
    <w:p w14:paraId="33FE214C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list(sigmb1=c(1,1,1),sigmg1=c(1,1,1))</w:t>
      </w:r>
    </w:p>
    <w:p w14:paraId="37504025" w14:textId="77777777" w:rsidR="006A4FEC" w:rsidRPr="00960C1E" w:rsidRDefault="006A4FEC" w:rsidP="006A4FEC"/>
    <w:p w14:paraId="1CB9959F" w14:textId="77777777" w:rsidR="006A4FEC" w:rsidRPr="00960C1E" w:rsidRDefault="006A4FEC" w:rsidP="006A4FEC">
      <w:pPr>
        <w:rPr>
          <w:rFonts w:ascii="Calibri" w:hAnsi="Calibri" w:cs="Calibri"/>
          <w:sz w:val="24"/>
          <w:szCs w:val="24"/>
        </w:rPr>
      </w:pPr>
    </w:p>
    <w:p w14:paraId="16ADC7DC" w14:textId="77777777" w:rsidR="006A4FEC" w:rsidRPr="00960C1E" w:rsidRDefault="006A4FEC" w:rsidP="006A4FEC">
      <w:pPr>
        <w:rPr>
          <w:rFonts w:ascii="Calibri" w:hAnsi="Calibri" w:cs="Calibri"/>
          <w:sz w:val="24"/>
          <w:szCs w:val="24"/>
        </w:rPr>
      </w:pPr>
    </w:p>
    <w:p w14:paraId="23D90742" w14:textId="77777777" w:rsidR="006A4FEC" w:rsidRPr="008C508D" w:rsidRDefault="006A4FEC" w:rsidP="006A4FEC">
      <w:pPr>
        <w:rPr>
          <w:sz w:val="24"/>
          <w:szCs w:val="24"/>
        </w:rPr>
      </w:pPr>
      <w:bookmarkStart w:id="2" w:name="_Hlk45892585"/>
      <w:r w:rsidRPr="008C0FEB">
        <w:rPr>
          <w:b/>
          <w:sz w:val="24"/>
          <w:szCs w:val="24"/>
        </w:rPr>
        <w:t xml:space="preserve">Appendix </w:t>
      </w:r>
      <w:r>
        <w:rPr>
          <w:b/>
          <w:sz w:val="24"/>
          <w:szCs w:val="24"/>
        </w:rPr>
        <w:t>C</w:t>
      </w:r>
      <w:r w:rsidRPr="008C0FEB">
        <w:rPr>
          <w:b/>
          <w:sz w:val="24"/>
          <w:szCs w:val="24"/>
        </w:rPr>
        <w:t xml:space="preserve">:  OpenBUGS </w:t>
      </w:r>
      <w:r>
        <w:rPr>
          <w:b/>
          <w:sz w:val="24"/>
          <w:szCs w:val="24"/>
        </w:rPr>
        <w:t xml:space="preserve">codes </w:t>
      </w:r>
      <w:r w:rsidRPr="008C0FEB">
        <w:rPr>
          <w:b/>
          <w:sz w:val="24"/>
          <w:szCs w:val="24"/>
        </w:rPr>
        <w:t xml:space="preserve">to obtain </w:t>
      </w:r>
      <w:r w:rsidRPr="008C508D">
        <w:rPr>
          <w:b/>
          <w:bCs/>
          <w:sz w:val="24"/>
          <w:szCs w:val="24"/>
        </w:rPr>
        <w:t>the 18 individual NBS22 values in Table 8</w:t>
      </w:r>
    </w:p>
    <w:bookmarkEnd w:id="2"/>
    <w:p w14:paraId="57F83BA1" w14:textId="77777777" w:rsidR="006A4FEC" w:rsidRPr="008C508D" w:rsidRDefault="006A4FEC" w:rsidP="006A4FEC">
      <w:pPr>
        <w:rPr>
          <w:sz w:val="24"/>
          <w:szCs w:val="24"/>
        </w:rPr>
      </w:pPr>
    </w:p>
    <w:p w14:paraId="6914625B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{NBS22~dnorm(-30.03,400)</w:t>
      </w:r>
    </w:p>
    <w:p w14:paraId="4E0E3937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LSVEC~dnorm(-46.6,434)</w:t>
      </w:r>
    </w:p>
    <w:p w14:paraId="12B5CC00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USGS44~dnorm(-42.21,434)</w:t>
      </w:r>
    </w:p>
    <w:p w14:paraId="635FC762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NBS19~dnorm(1.95,1111)</w:t>
      </w:r>
    </w:p>
    <w:p w14:paraId="6C70DAF5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IAEA~dnorm(2.46,10000)</w:t>
      </w:r>
    </w:p>
    <w:p w14:paraId="408CD979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dif&lt;-LSVEC-USGS44</w:t>
      </w:r>
    </w:p>
    <w:p w14:paraId="767FC328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</w:p>
    <w:p w14:paraId="1E6ECB52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for( i in 1:10){</w:t>
      </w:r>
    </w:p>
    <w:p w14:paraId="1B7AD0F3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for(j in 1:3){matmb2[j,i]~dnorm(0,1.0E-5)</w:t>
      </w:r>
    </w:p>
    <w:p w14:paraId="51AEAAAE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 xml:space="preserve">                   sigmb2[j,i]~dgamma(1.0E-5,1.0E-5)</w:t>
      </w:r>
    </w:p>
    <w:p w14:paraId="34D6BC17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 xml:space="preserve">                    }}</w:t>
      </w:r>
    </w:p>
    <w:p w14:paraId="2CFA80E5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for( i in 1:300){measb2[i]~dnorm(matmb2[materialb2[i],dayb2[i]],sigmb2[materialb2[i],dayb2[i]])}</w:t>
      </w:r>
    </w:p>
    <w:p w14:paraId="212F900F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for(i in 1:8){coeffb2[i]&lt;-(NBS22-IAEA)/(matmb2[3,i]-matmb2[2,i])</w:t>
      </w:r>
    </w:p>
    <w:p w14:paraId="38B65223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 xml:space="preserve">                    additb2[i]&lt;-NBS22-coeffb2[i]*matmb2[3,i]</w:t>
      </w:r>
    </w:p>
    <w:p w14:paraId="4579D584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}</w:t>
      </w:r>
    </w:p>
    <w:p w14:paraId="6E0109C2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</w:p>
    <w:p w14:paraId="38E04B64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for(i in 9:10){coeffb2[i]&lt;-(NBS22-NBS19)/(matmb2[3,i]-matmb2[2,i])</w:t>
      </w:r>
    </w:p>
    <w:p w14:paraId="0FB9152C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 xml:space="preserve">                    additb2[i]&lt;-NBS22-coeffb2[i]*matmb2[3,i]</w:t>
      </w:r>
    </w:p>
    <w:p w14:paraId="4A6DE44B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}</w:t>
      </w:r>
    </w:p>
    <w:p w14:paraId="74DBEAA2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</w:p>
    <w:p w14:paraId="33C53D71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for(i in 1:10){matnormb2[i]&lt;-matmb2[1,i]*coeffb2[i]+additb2[i]</w:t>
      </w:r>
    </w:p>
    <w:p w14:paraId="30D2E3CE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LSVECt8b2[i]&lt;-matnormb2[i]+dif</w:t>
      </w:r>
    </w:p>
    <w:p w14:paraId="257A21D1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scaleb2[i]&lt;-(-46.6-1.95)/(LSVECt8b2[i]-NBS19)</w:t>
      </w:r>
    </w:p>
    <w:p w14:paraId="59700972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addb2[i]&lt;-NBS19- NBS19*scaleb2[i]</w:t>
      </w:r>
    </w:p>
    <w:p w14:paraId="3A272EEF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lastRenderedPageBreak/>
        <w:t>NBS22adjb2[i]&lt;-NBS22*scaleb2[i]+addb2[i]</w:t>
      </w:r>
    </w:p>
    <w:p w14:paraId="0C405C79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</w:p>
    <w:p w14:paraId="1C2832AD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}</w:t>
      </w:r>
    </w:p>
    <w:p w14:paraId="4D2CCA79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</w:p>
    <w:p w14:paraId="4A606391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</w:p>
    <w:p w14:paraId="6ED882D2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</w:p>
    <w:p w14:paraId="031FA7A1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for( i in 1:8){</w:t>
      </w:r>
    </w:p>
    <w:p w14:paraId="706E9058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for(j in 1:3){matmr2[j,i]~dnorm(0,1.0E-5)</w:t>
      </w:r>
    </w:p>
    <w:p w14:paraId="5CA47D66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 xml:space="preserve">                   sigmr2[j,i]~dgamma(1.0E-5,1.0E-5)</w:t>
      </w:r>
    </w:p>
    <w:p w14:paraId="2D6BA585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 xml:space="preserve">                    }}</w:t>
      </w:r>
    </w:p>
    <w:p w14:paraId="15B9B5A3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for( i in 1:153){measr2[i]~dnorm(matmr2[materialr2[i],dayr2[i]],sigmr2[materialr2[i],dayr2[i]])}</w:t>
      </w:r>
    </w:p>
    <w:p w14:paraId="1079EB49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for(i in 1:8){coeffr2[i]&lt;-(NBS22-NBS19)/(matmr2[3,i]-matmr2[2,i])</w:t>
      </w:r>
    </w:p>
    <w:p w14:paraId="3044046C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 xml:space="preserve">                    additr2[i]&lt;-NBS22-coeffr2[i]*matmr2[3,i]</w:t>
      </w:r>
    </w:p>
    <w:p w14:paraId="3C6A5FDA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}</w:t>
      </w:r>
    </w:p>
    <w:p w14:paraId="57EC0603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</w:p>
    <w:p w14:paraId="14AF7670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for(i in 1:8){matnormr2[i]&lt;-matmr2[1,i]*coeffr2[i]+additr2[i]</w:t>
      </w:r>
    </w:p>
    <w:p w14:paraId="2A5F55E5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</w:p>
    <w:p w14:paraId="266EF64E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LSVECt8r2[i]&lt;-matnormr2[i]+dif</w:t>
      </w:r>
    </w:p>
    <w:p w14:paraId="09EBC616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scaler2[i]&lt;-(-46.6-1.95)/(LSVECt8r2[i]-NBS19)</w:t>
      </w:r>
    </w:p>
    <w:p w14:paraId="351AF2DD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addr2[i]&lt;-NBS19- NBS19*scaler2[i]</w:t>
      </w:r>
    </w:p>
    <w:p w14:paraId="65E3DCF4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NBS22adjr2[i]&lt;-NBS22*scaler2[i]+addr2[i]}</w:t>
      </w:r>
    </w:p>
    <w:p w14:paraId="71A06038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</w:p>
    <w:p w14:paraId="30982D8B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}</w:t>
      </w:r>
    </w:p>
    <w:p w14:paraId="5918083C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</w:p>
    <w:p w14:paraId="0A00BE5E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list(</w:t>
      </w:r>
    </w:p>
    <w:p w14:paraId="5993C416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sigmb2=structure(.Data=c(1,1,1,1,1,1,1,1,1,1,1,1,1,1,1,1,1,1,1,1,1,1,1,1,1,1,1,1,1,1),.Dim=c(3,10)),</w:t>
      </w:r>
    </w:p>
    <w:p w14:paraId="14D652B7" w14:textId="77777777" w:rsidR="006A4FEC" w:rsidRPr="00960C1E" w:rsidRDefault="006A4FEC" w:rsidP="006A4FEC">
      <w:pPr>
        <w:rPr>
          <w:rFonts w:ascii="Calibri" w:hAnsi="Calibri" w:cs="Calibri"/>
          <w:sz w:val="24"/>
          <w:szCs w:val="24"/>
        </w:rPr>
      </w:pPr>
      <w:r w:rsidRPr="00960C1E">
        <w:rPr>
          <w:rFonts w:ascii="Arial" w:eastAsia="Calibri" w:hAnsi="Arial" w:cs="Arial"/>
          <w:sz w:val="16"/>
          <w:szCs w:val="16"/>
        </w:rPr>
        <w:t>sigmr2=structure(.Data=c(1,1,1,1,1,1,1,1,1,1,1,1,1,1,1,1,1,1,1,1,1,1,1,1),.Dim=c(3,8)))</w:t>
      </w:r>
    </w:p>
    <w:p w14:paraId="7D2FFE55" w14:textId="77777777" w:rsidR="006A4FEC" w:rsidRPr="00960C1E" w:rsidRDefault="006A4FEC" w:rsidP="006A4FEC">
      <w:pPr>
        <w:rPr>
          <w:rFonts w:ascii="Calibri" w:hAnsi="Calibri" w:cs="Calibri"/>
          <w:sz w:val="24"/>
          <w:szCs w:val="24"/>
        </w:rPr>
      </w:pPr>
    </w:p>
    <w:p w14:paraId="353D0A80" w14:textId="77777777" w:rsidR="006A4FEC" w:rsidRPr="00960C1E" w:rsidRDefault="006A4FEC" w:rsidP="006A4FEC">
      <w:pPr>
        <w:rPr>
          <w:rFonts w:ascii="Calibri" w:hAnsi="Calibri" w:cs="Calibri"/>
          <w:sz w:val="24"/>
          <w:szCs w:val="24"/>
        </w:rPr>
      </w:pPr>
    </w:p>
    <w:p w14:paraId="01C8A1A7" w14:textId="77777777" w:rsidR="006A4FEC" w:rsidRPr="00960C1E" w:rsidRDefault="006A4FEC" w:rsidP="006A4FEC">
      <w:pPr>
        <w:rPr>
          <w:rFonts w:ascii="Calibri" w:hAnsi="Calibri" w:cs="Calibri"/>
          <w:sz w:val="24"/>
          <w:szCs w:val="24"/>
        </w:rPr>
      </w:pPr>
      <w:r w:rsidRPr="008C0FEB">
        <w:rPr>
          <w:b/>
          <w:sz w:val="24"/>
          <w:szCs w:val="24"/>
        </w:rPr>
        <w:t xml:space="preserve">Appendix </w:t>
      </w:r>
      <w:r>
        <w:rPr>
          <w:b/>
          <w:sz w:val="24"/>
          <w:szCs w:val="24"/>
        </w:rPr>
        <w:t>D</w:t>
      </w:r>
      <w:r w:rsidRPr="008C0FEB">
        <w:rPr>
          <w:b/>
          <w:sz w:val="24"/>
          <w:szCs w:val="24"/>
        </w:rPr>
        <w:t xml:space="preserve">:  Multivariate Gaussian meta-analysis model programed in OpenBUGS to obtain </w:t>
      </w:r>
    </w:p>
    <w:p w14:paraId="08EE2C48" w14:textId="77777777" w:rsidR="006A4FEC" w:rsidRPr="00960C1E" w:rsidRDefault="006A4FEC" w:rsidP="006A4FEC">
      <w:pPr>
        <w:rPr>
          <w:rFonts w:ascii="Calibri" w:hAnsi="Calibri" w:cs="Calibri"/>
          <w:sz w:val="24"/>
          <w:szCs w:val="24"/>
        </w:rPr>
      </w:pPr>
      <w:r w:rsidRPr="008C508D">
        <w:rPr>
          <w:b/>
          <w:bCs/>
          <w:sz w:val="24"/>
          <w:szCs w:val="24"/>
        </w:rPr>
        <w:t>the consensus USGS44 value for Table 8</w:t>
      </w:r>
    </w:p>
    <w:p w14:paraId="34258ADE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</w:p>
    <w:p w14:paraId="1F4D46C6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rrf[1,1:18]~dmnorm(rfm[],tau[,])</w:t>
      </w:r>
    </w:p>
    <w:p w14:paraId="72A0E63E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for(i in 1:18){rfm[i]~dnorm(murf,rfsig)}</w:t>
      </w:r>
    </w:p>
    <w:p w14:paraId="21ADC595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murf~dnorm(0,1.0E-5)</w:t>
      </w:r>
    </w:p>
    <w:p w14:paraId="2281BA53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xinsw~dnorm(0,0.0016)I(0.001,)</w:t>
      </w:r>
    </w:p>
    <w:p w14:paraId="65D5C9C8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 xml:space="preserve">    chsqnsw~dgamma(0.5,0.5)</w:t>
      </w:r>
    </w:p>
    <w:p w14:paraId="55AAF05F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 xml:space="preserve">   rfsig&lt;-xinsw/sqrt(chsqnsw)</w:t>
      </w:r>
    </w:p>
    <w:p w14:paraId="19D449E0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</w:p>
    <w:p w14:paraId="0022D64B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}</w:t>
      </w:r>
    </w:p>
    <w:p w14:paraId="5383AC66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</w:p>
    <w:p w14:paraId="7D79A4E3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Initial values:</w:t>
      </w:r>
      <w:r w:rsidRPr="00960C1E">
        <w:rPr>
          <w:rFonts w:ascii="Arial" w:eastAsia="Calibri" w:hAnsi="Arial" w:cs="Arial"/>
          <w:sz w:val="16"/>
          <w:szCs w:val="16"/>
        </w:rPr>
        <w:tab/>
      </w:r>
      <w:r w:rsidRPr="00960C1E">
        <w:rPr>
          <w:rFonts w:ascii="Arial" w:eastAsia="Calibri" w:hAnsi="Arial" w:cs="Arial"/>
          <w:sz w:val="16"/>
          <w:szCs w:val="16"/>
        </w:rPr>
        <w:tab/>
      </w:r>
    </w:p>
    <w:p w14:paraId="3EB78CE7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 xml:space="preserve">list(rfsig=1) </w:t>
      </w:r>
    </w:p>
    <w:p w14:paraId="22A55E40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</w:p>
    <w:p w14:paraId="3D1D790B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Data:</w:t>
      </w:r>
    </w:p>
    <w:p w14:paraId="2EB972E3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</w:p>
    <w:p w14:paraId="1B794AC7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list(tau=structure(.Data=c(   537.677,-21.6878,-26.9347,-14.7539,-32.1554,-50.293,-35.1325,-30.517,-22.9947,-64.1791,</w:t>
      </w:r>
    </w:p>
    <w:p w14:paraId="173685BE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-25.5216,-38.022,-56.2775,-5.95485,-1.39222,-10.4137,-13.4469,-80.9951,-21.6878,621.294,-17.948,-42.8813,-43.282,</w:t>
      </w:r>
    </w:p>
    <w:p w14:paraId="21B58E83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-51.2919,-49.1535,-65.2278,-24.9943,-72.4756,-23.5174,-38.1874,-51.4748,-8.33417,-9.13575,-12.4432,-21.6877,</w:t>
      </w:r>
    </w:p>
    <w:p w14:paraId="4D28EBD0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-78.7561,-26.9347,-17.948,779.767,-49.2982,-58.0149,-52.3416,-84.6458,-98.5569,-41.7779,-66.2443,-44.7427,</w:t>
      </w:r>
    </w:p>
    <w:p w14:paraId="35EB7B8E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-39.3847,-65.5107,-4.05617,-9.79572,-24.9566,-27.7838,-106.599,-14.7539,-42.8813,-49.2982,1278.94,-87.2368,</w:t>
      </w:r>
    </w:p>
    <w:p w14:paraId="25EFCD21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-106.145,-118.862,-142.441,-49.5714,-128.998,-49.0682,-78.3068,-99.4167,-2.91468,-3.82665,-10.865,-46.3591,</w:t>
      </w:r>
    </w:p>
    <w:p w14:paraId="7B9D3CF5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-170.618,-32.1554,-43.282,-58.0149,-87.2368,948.451,-83.759,-89.378,-106.538,-48.8418,-89.5136,-18.2682,-70.171,</w:t>
      </w:r>
    </w:p>
    <w:p w14:paraId="5A387844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-95.7738,-2.21614,-4.57809,-26.2823,-33.0089,-135.704,-50.293,-51.2919,-52.3416,-106.145,-83.759,1563.94,-129.702,</w:t>
      </w:r>
    </w:p>
    <w:p w14:paraId="436AACE2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-168.148,-72.628,-175.81,-58.5259,-113.569,-122.23,-4.57664,-14.441,-42.4389,-35.916,-216.056,-35.1325,-49.1535,</w:t>
      </w:r>
    </w:p>
    <w:p w14:paraId="6E772E52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-84.6458,-118.862,-89.378,-129.702,1629.57,-182.611,-95.8527,-177.246,-59.578,-104.884,-149.57,-6.53948,-15.1573,</w:t>
      </w:r>
    </w:p>
    <w:p w14:paraId="6D38DFEB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-46.6808,-21.7804,-195.803,-30.517,-65.2278,-98.5569,-142.441,-106.538,-168.148,-182.611,1877.52,-83.9765,</w:t>
      </w:r>
    </w:p>
    <w:p w14:paraId="39F33C5F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-179.578,-75.5446,-118.205,-208.14,-8.85774,-14.7121,-51.2713,-57.1217,-228.444,-22.9947,-24.9943,-41.7779,</w:t>
      </w:r>
    </w:p>
    <w:p w14:paraId="435FE80C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-49.5714,-48.8418,-72.628,-95.8527,-83.9765,956.417,-115.196,-50.1273,-85.1364,-109.701,-5.69533,-12.3201,</w:t>
      </w:r>
    </w:p>
    <w:p w14:paraId="5155DE8A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-38.2996,-23.13,-152.364,-64.1791,-72.4756,-66.2443,-128.998,-89.5136,-175.81,-177.246,-179.578,-115.196,1996.53,</w:t>
      </w:r>
    </w:p>
    <w:p w14:paraId="6647273A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-70.5826,-143.667,-235.391,-9.93937,-19.7706,-51.9313,-74.9609,-268.957,-25.5216,-23.5174,-44.7427,-49.0682,</w:t>
      </w:r>
    </w:p>
    <w:p w14:paraId="52B8C6C4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-18.2682,-58.5259,-59.578,-75.5446,-50.1273,-70.5826,804.97,-67.581,-85.0278,-2.0892,-8.53435,-31.4974,-31.362,</w:t>
      </w:r>
    </w:p>
    <w:p w14:paraId="15AE4039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-150.022,-38.022,-38.1874,-39.3847,-78.3068,-70.171,-113.569,-104.884,-118.205,-85.1364,-143.667,-67.581,1408.12,</w:t>
      </w:r>
    </w:p>
    <w:p w14:paraId="58E27737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-158.429,-7.07088,-5.51878,-46.6924,-39.376,-179.985,-56.2775,-51.4748,-65.5107,-99.4167,-95.7738,-122.23,-149.57,</w:t>
      </w:r>
    </w:p>
    <w:p w14:paraId="03044EC7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-208.14,-109.701,-235.391,-85.0278,-158.429,1968.21,-16.3229,-24.9314,-51.8822,-74.7497,-307.229,-5.95485,</w:t>
      </w:r>
    </w:p>
    <w:p w14:paraId="574EDAF2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-8.33417,-4.05617,-2.91468,-2.21614,-4.57664,-6.53948,-8.85774,-5.69533,-9.93937,-2.0892,-7.07088,-16.3229,99.355,</w:t>
      </w:r>
    </w:p>
    <w:p w14:paraId="073247AB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-0.281308,-0.321913,-0.729855,-10.1151,-1.39222,-9.13575,-9.79572,-3.82665,-4.57809,-14.441,-15.1573,-14.7121,</w:t>
      </w:r>
    </w:p>
    <w:p w14:paraId="2EF415C2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-12.3201,-19.7706,-8.53435,-5.51878,-24.9314,-0.281308,191.714,-7.55486,-3.3007,-38.8521,-10.4137,-12.4432,</w:t>
      </w:r>
    </w:p>
    <w:p w14:paraId="64F37483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-24.9566,-10.865,-26.2823,-42.4389,-46.6808,-51.2713,-38.2996,-51.9313,-31.4974,-46.6924,-51.8822,-0.321913,</w:t>
      </w:r>
    </w:p>
    <w:p w14:paraId="6AC9B8E7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-7.55486,552.966,-22.1771,-72.2666,-13.4469,-21.6877,-27.7838,-46.3591,-33.0089,-35.916,-21.7804,-57.1217,-23.13,</w:t>
      </w:r>
    </w:p>
    <w:p w14:paraId="57C764A9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-74.9609,-31.362,-39.376,-74.7497,-0.729855,-3.3007,-22.1771,611.388,-92.8277,-80.9951,-78.7561,-106.599,-170.618,</w:t>
      </w:r>
    </w:p>
    <w:p w14:paraId="176D9338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t>-135.704,-216.056,-195.803,-228.444,-152.364,-268.957,-150.022,-179.985,-307.229,-10.1151,-38.8521,-72.2666,</w:t>
      </w:r>
    </w:p>
    <w:p w14:paraId="61B58D6E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  <w:r w:rsidRPr="00960C1E">
        <w:rPr>
          <w:rFonts w:ascii="Arial" w:eastAsia="Calibri" w:hAnsi="Arial" w:cs="Arial"/>
          <w:sz w:val="16"/>
          <w:szCs w:val="16"/>
        </w:rPr>
        <w:lastRenderedPageBreak/>
        <w:t>-92.8277,2528.28),.Dim=c(18,18)),rrf=structure(.Data=c(-42.259,-42.327,-42.317,-42.275,-42.317,-42.324,-42.186,-42.209,-42.365,-42.309,-42.247,-42.278,-42.267,-42.249,-42.24,-42.258,-42.238,-42.254),.Dim=c(1,18)))</w:t>
      </w:r>
    </w:p>
    <w:p w14:paraId="0CFF96BF" w14:textId="77777777" w:rsidR="006A4FEC" w:rsidRPr="00960C1E" w:rsidRDefault="006A4FEC" w:rsidP="006A4FEC">
      <w:pPr>
        <w:rPr>
          <w:rFonts w:ascii="Calibri" w:hAnsi="Calibri" w:cs="Calibri"/>
          <w:sz w:val="24"/>
          <w:szCs w:val="24"/>
        </w:rPr>
      </w:pPr>
    </w:p>
    <w:p w14:paraId="4446D270" w14:textId="77777777" w:rsidR="006A4FEC" w:rsidRPr="00960C1E" w:rsidRDefault="006A4FEC" w:rsidP="006A4FEC">
      <w:pPr>
        <w:rPr>
          <w:rFonts w:ascii="Calibri" w:hAnsi="Calibri" w:cs="Calibri"/>
          <w:sz w:val="24"/>
          <w:szCs w:val="24"/>
        </w:rPr>
      </w:pPr>
    </w:p>
    <w:p w14:paraId="6C03DD3D" w14:textId="77777777" w:rsidR="006A4FEC" w:rsidRPr="00960C1E" w:rsidRDefault="006A4FEC" w:rsidP="006A4FEC">
      <w:pPr>
        <w:autoSpaceDE w:val="0"/>
        <w:autoSpaceDN w:val="0"/>
        <w:adjustRightInd w:val="0"/>
        <w:rPr>
          <w:rFonts w:ascii="Arial" w:eastAsia="Calibri" w:hAnsi="Arial" w:cs="Arial"/>
          <w:sz w:val="16"/>
          <w:szCs w:val="16"/>
        </w:rPr>
      </w:pPr>
    </w:p>
    <w:p w14:paraId="6B4B6318" w14:textId="77777777" w:rsidR="006A4FEC" w:rsidRPr="00960C1E" w:rsidRDefault="006A4FEC" w:rsidP="006A4FEC"/>
    <w:p w14:paraId="656F8548" w14:textId="77777777" w:rsidR="004472D7" w:rsidRDefault="006A4FEC"/>
    <w:sectPr w:rsidR="004472D7" w:rsidSect="003E1B0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FEC"/>
    <w:rsid w:val="003141E5"/>
    <w:rsid w:val="003E1B05"/>
    <w:rsid w:val="006A4FEC"/>
    <w:rsid w:val="007C0860"/>
    <w:rsid w:val="0087498F"/>
    <w:rsid w:val="009B3F41"/>
    <w:rsid w:val="009D013C"/>
    <w:rsid w:val="00BC4D03"/>
    <w:rsid w:val="00BD038F"/>
    <w:rsid w:val="00CF5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70C42A"/>
  <w15:chartTrackingRefBased/>
  <w15:docId w15:val="{0F1983A6-9912-3945-A916-1137CBF32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FEC"/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6A4FEC"/>
    <w:rPr>
      <w:sz w:val="28"/>
    </w:rPr>
  </w:style>
  <w:style w:type="character" w:customStyle="1" w:styleId="BodyTextChar">
    <w:name w:val="Body Text Char"/>
    <w:basedOn w:val="DefaultParagraphFont"/>
    <w:link w:val="BodyText"/>
    <w:semiHidden/>
    <w:rsid w:val="006A4FEC"/>
    <w:rPr>
      <w:rFonts w:ascii="Times New Roman" w:eastAsia="Times New Roman" w:hAnsi="Times New Roman" w:cs="Times New Roman"/>
      <w:sz w:val="28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68</Words>
  <Characters>6664</Characters>
  <Application>Microsoft Office Word</Application>
  <DocSecurity>0</DocSecurity>
  <Lines>55</Lines>
  <Paragraphs>15</Paragraphs>
  <ScaleCrop>false</ScaleCrop>
  <Company/>
  <LinksUpToDate>false</LinksUpToDate>
  <CharactersWithSpaces>7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onaghan</dc:creator>
  <cp:keywords/>
  <dc:description/>
  <cp:lastModifiedBy>John Monaghan</cp:lastModifiedBy>
  <cp:revision>1</cp:revision>
  <dcterms:created xsi:type="dcterms:W3CDTF">2020-11-14T15:19:00Z</dcterms:created>
  <dcterms:modified xsi:type="dcterms:W3CDTF">2020-11-14T15:20:00Z</dcterms:modified>
</cp:coreProperties>
</file>